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80" w:type="dxa"/>
        <w:tblLook w:val="04A0" w:firstRow="1" w:lastRow="0" w:firstColumn="1" w:lastColumn="0" w:noHBand="0" w:noVBand="1"/>
      </w:tblPr>
      <w:tblGrid>
        <w:gridCol w:w="7375"/>
        <w:gridCol w:w="1620"/>
        <w:gridCol w:w="990"/>
        <w:gridCol w:w="1195"/>
      </w:tblGrid>
      <w:tr w:rsidR="004E5E68" w:rsidRPr="004E5E68" w:rsidTr="004E5E68">
        <w:trPr>
          <w:trHeight w:val="315"/>
        </w:trPr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001 Landfire Existing Vegetation 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Landfire 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Perce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Area (ha)</w:t>
            </w:r>
          </w:p>
        </w:tc>
      </w:tr>
      <w:tr w:rsidR="004E5E68" w:rsidRPr="004E5E68" w:rsidTr="004E5E68">
        <w:trPr>
          <w:trHeight w:val="300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Southern Rocky Mountain Dry-Mesic Montane Mixed Conifer Forest and Wood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0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63198</w:t>
            </w:r>
          </w:p>
        </w:tc>
      </w:tr>
      <w:tr w:rsidR="004E5E68" w:rsidRPr="004E5E68" w:rsidTr="004E5E68">
        <w:trPr>
          <w:trHeight w:val="300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Southern Rocky Mountain Ponderosa Pine Wood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0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39945</w:t>
            </w:r>
          </w:p>
        </w:tc>
      </w:tr>
      <w:tr w:rsidR="004E5E68" w:rsidRPr="004E5E68" w:rsidTr="004E5E68">
        <w:trPr>
          <w:trHeight w:val="300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Inter-Mountain Basins Aspen-Mixed Conifer Forest and Wood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10466</w:t>
            </w:r>
          </w:p>
        </w:tc>
      </w:tr>
      <w:tr w:rsidR="004E5E68" w:rsidRPr="004E5E68" w:rsidTr="004E5E68">
        <w:trPr>
          <w:trHeight w:val="300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Southern Rocky Mountain Mesic Montane Mixed Conifer Forest and Wood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0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7546</w:t>
            </w:r>
          </w:p>
        </w:tc>
      </w:tr>
      <w:tr w:rsidR="004E5E68" w:rsidRPr="004E5E68" w:rsidTr="004E5E68">
        <w:trPr>
          <w:trHeight w:val="300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Rocky Mountain Lodgepole Pine For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0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4960</w:t>
            </w:r>
          </w:p>
        </w:tc>
      </w:tr>
      <w:tr w:rsidR="004E5E68" w:rsidRPr="004E5E68" w:rsidTr="004E5E68">
        <w:trPr>
          <w:trHeight w:val="300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Rocky Mountain Aspen Forest and Wood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3816</w:t>
            </w:r>
          </w:p>
        </w:tc>
      </w:tr>
      <w:tr w:rsidR="004E5E68" w:rsidRPr="004E5E68" w:rsidTr="004E5E68">
        <w:trPr>
          <w:trHeight w:val="300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Colorado Plateau Pinyon-Juniper Wood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066</w:t>
            </w:r>
          </w:p>
        </w:tc>
      </w:tr>
      <w:tr w:rsidR="004E5E68" w:rsidRPr="004E5E68" w:rsidTr="004E5E68">
        <w:trPr>
          <w:trHeight w:val="300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 xml:space="preserve">Quercus </w:t>
            </w:r>
            <w:proofErr w:type="spellStart"/>
            <w:r w:rsidRPr="004E5E68">
              <w:rPr>
                <w:rFonts w:ascii="Times New Roman" w:eastAsia="Times New Roman" w:hAnsi="Times New Roman" w:cs="Times New Roman"/>
                <w:color w:val="000000"/>
              </w:rPr>
              <w:t>gambelii</w:t>
            </w:r>
            <w:proofErr w:type="spellEnd"/>
            <w:r w:rsidRPr="004E5E68">
              <w:rPr>
                <w:rFonts w:ascii="Times New Roman" w:eastAsia="Times New Roman" w:hAnsi="Times New Roman" w:cs="Times New Roman"/>
                <w:color w:val="000000"/>
              </w:rPr>
              <w:t xml:space="preserve"> Shrubland Allia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2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1126</w:t>
            </w:r>
          </w:p>
        </w:tc>
      </w:tr>
      <w:tr w:rsidR="004E5E68" w:rsidRPr="004E5E68" w:rsidTr="004E5E68">
        <w:trPr>
          <w:trHeight w:val="300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Southern Rocky Mountain Pinyon-Juniper Wood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0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786</w:t>
            </w:r>
          </w:p>
        </w:tc>
      </w:tr>
      <w:tr w:rsidR="004E5E68" w:rsidRPr="004E5E68" w:rsidTr="004E5E68">
        <w:trPr>
          <w:trHeight w:val="300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Rocky Mountain Subalpine Dry-Mesic Spruce-Fir Forest and Wood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0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597</w:t>
            </w:r>
          </w:p>
        </w:tc>
      </w:tr>
      <w:tr w:rsidR="004E5E68" w:rsidRPr="004E5E68" w:rsidTr="004E5E68">
        <w:trPr>
          <w:trHeight w:val="300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Rocky Mountain Gambel Oak-Mixed Montane Shrub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1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</w:tr>
      <w:tr w:rsidR="004E5E68" w:rsidRPr="004E5E68" w:rsidTr="004E5E68">
        <w:trPr>
          <w:trHeight w:val="300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Rocky Mountain Subalpine-Montane Limber-Bristlecone Pine Woodl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0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</w:tr>
      <w:tr w:rsidR="004E5E68" w:rsidRPr="004E5E68" w:rsidTr="004E5E68">
        <w:trPr>
          <w:trHeight w:val="315"/>
        </w:trPr>
        <w:tc>
          <w:tcPr>
            <w:tcW w:w="7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Southern Rocky Mountain Ponderosa Pine Savan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2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4E5E68" w:rsidRPr="004E5E68" w:rsidTr="004E5E68">
        <w:trPr>
          <w:trHeight w:val="300"/>
        </w:trPr>
        <w:tc>
          <w:tcPr>
            <w:tcW w:w="73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91.2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E5E68" w:rsidRPr="004E5E68" w:rsidRDefault="004E5E68" w:rsidP="004E5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E5E68">
              <w:rPr>
                <w:rFonts w:ascii="Times New Roman" w:eastAsia="Times New Roman" w:hAnsi="Times New Roman" w:cs="Times New Roman"/>
                <w:color w:val="000000"/>
              </w:rPr>
              <w:t>134946</w:t>
            </w:r>
          </w:p>
        </w:tc>
      </w:tr>
    </w:tbl>
    <w:p w:rsidR="00120424" w:rsidRDefault="00120424">
      <w:bookmarkStart w:id="0" w:name="_GoBack"/>
      <w:bookmarkEnd w:id="0"/>
    </w:p>
    <w:sectPr w:rsidR="00120424" w:rsidSect="004E5E6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E68"/>
    <w:rsid w:val="00120424"/>
    <w:rsid w:val="004E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DED0A-50F4-458A-A617-C67FAD76B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hapman</dc:creator>
  <cp:keywords/>
  <dc:description/>
  <cp:lastModifiedBy>Teresa Chapman</cp:lastModifiedBy>
  <cp:revision>1</cp:revision>
  <dcterms:created xsi:type="dcterms:W3CDTF">2019-10-31T16:41:00Z</dcterms:created>
  <dcterms:modified xsi:type="dcterms:W3CDTF">2019-10-31T16:44:00Z</dcterms:modified>
</cp:coreProperties>
</file>